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3ED7F" w14:textId="77777777" w:rsidR="007531CB" w:rsidRPr="00F95A5E" w:rsidRDefault="007531CB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F95A5E">
        <w:rPr>
          <w:rFonts w:ascii="Times New Roman" w:hAnsi="Times New Roman" w:cs="Times New Roman"/>
          <w:b/>
          <w:sz w:val="20"/>
          <w:szCs w:val="20"/>
        </w:rPr>
        <w:t>S1. Transect Length and Survey Data of 42 Fragments in a 3,000 ha Fragmented Landscape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6"/>
        <w:gridCol w:w="1450"/>
        <w:gridCol w:w="1450"/>
        <w:gridCol w:w="1450"/>
        <w:gridCol w:w="1450"/>
        <w:gridCol w:w="1447"/>
        <w:gridCol w:w="512"/>
        <w:gridCol w:w="559"/>
        <w:gridCol w:w="512"/>
        <w:gridCol w:w="735"/>
        <w:gridCol w:w="447"/>
        <w:gridCol w:w="423"/>
        <w:gridCol w:w="447"/>
        <w:gridCol w:w="652"/>
      </w:tblGrid>
      <w:tr w:rsidR="00D479BC" w:rsidRPr="00D479BC" w14:paraId="56D291F3" w14:textId="77777777" w:rsidTr="00D479BC">
        <w:trPr>
          <w:trHeight w:val="262"/>
        </w:trPr>
        <w:tc>
          <w:tcPr>
            <w:tcW w:w="56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9C45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 ID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CFCD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ect Length (m)*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A9E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 Surveys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1E3C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 Surveys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D03F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urveys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F086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15AA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F50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84CD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</w:t>
            </w:r>
          </w:p>
        </w:tc>
        <w:tc>
          <w:tcPr>
            <w:tcW w:w="2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87D2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p.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6A2C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1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F830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17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BD5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</w:t>
            </w:r>
          </w:p>
        </w:tc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3020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D479BC" w:rsidRPr="00D479BC" w14:paraId="532C99E0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005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7635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.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9FB3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FA5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C02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943C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A538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564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0F14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404D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A3E6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8421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5C4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DB7A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479BC" w:rsidRPr="00D479BC" w14:paraId="7666289E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8166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FE95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8C2D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7B06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8759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488A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A9A1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5A1F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3837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7DE1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04BC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91F2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D558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678D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</w:tr>
      <w:tr w:rsidR="00D479BC" w:rsidRPr="00D479BC" w14:paraId="39B64B0E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119C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7B69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9.9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DF5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95C6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E98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0B64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DEAF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7EB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6230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A704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2182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476A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8447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6C59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D479BC" w:rsidRPr="00D479BC" w14:paraId="26158FFA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A29D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D3B0B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00CC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6875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29BC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FCBB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B0F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D642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8E7D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3069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170E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52CC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3A67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6B4D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2</w:t>
            </w:r>
          </w:p>
        </w:tc>
      </w:tr>
      <w:tr w:rsidR="00D479BC" w:rsidRPr="00D479BC" w14:paraId="0833C31C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12FC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3BE5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4.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D48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B902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699E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A724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E0AD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1E0A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4094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50C3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2538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B28B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53FE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0874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D479BC" w:rsidRPr="00D479BC" w14:paraId="03243199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0C1B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A5752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D59C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9E8A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E515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2485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D5EF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0CFD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3630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A9BD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9B6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CA7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7FD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559D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1</w:t>
            </w:r>
          </w:p>
        </w:tc>
      </w:tr>
      <w:tr w:rsidR="00D479BC" w:rsidRPr="00D479BC" w14:paraId="019C99B5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F7FA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188B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5.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754F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331D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BF9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FEE7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9EB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4FD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E4C0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54D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2FF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A2CB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1613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C19F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D479BC" w:rsidRPr="00D479BC" w14:paraId="4E61165C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1761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C392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8A839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E6DE4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AC42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2FA8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122D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3902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E7C3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257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A3E1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DD05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EE32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D8D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D479BC" w:rsidRPr="00D479BC" w14:paraId="36AA354A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3AB2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C7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7.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83B3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3D46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8CBE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2941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FAE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1C49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EB52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9A2F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EB8B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71D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A11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5195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479BC" w:rsidRPr="00D479BC" w14:paraId="34A5ECA3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B161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AA79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9C8A7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79216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2E69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468C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53A5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B17F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2E65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CB89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1FF8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97F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6A1D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C91E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</w:tr>
      <w:tr w:rsidR="00D479BC" w:rsidRPr="00D479BC" w14:paraId="135E8808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3F90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4D31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.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2DB8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C3FB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4B3B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E0B8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C1FE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13BD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2375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11AC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3EC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A5DE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824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C993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1CA744E8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95657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22F7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2D82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EAD20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88B83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066C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4CF9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CBD4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63C7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960E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6DA4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FB7C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9D76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99EA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</w:tr>
      <w:tr w:rsidR="00D479BC" w:rsidRPr="00D479BC" w14:paraId="48C8B541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B378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DCED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5130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7D63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22B0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8F7E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C67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8AF6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DA76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D1CD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7A53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B062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DCB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041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43CA3638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DE62C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0D9F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6B8D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5ED1D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54A5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1197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80E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C724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A257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C9EE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A94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F4DE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C533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072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D479BC" w:rsidRPr="00D479BC" w14:paraId="0817BF7C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ED9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1ADC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.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4FF0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9089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C2AA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1F2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E72D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771C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4200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D17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24F1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FDF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ECEC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0D27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479BC" w:rsidRPr="00D479BC" w14:paraId="3FD19127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9A2C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85B47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9C1E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F9D7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89D2E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D940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3D65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2715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2F73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1CB7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BA8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F301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430F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7CC3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</w:tr>
      <w:tr w:rsidR="00D479BC" w:rsidRPr="00D479BC" w14:paraId="5F2B098B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A49B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B462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.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E267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AD0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6C08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5286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CC39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7C06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D461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711A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C6AE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E5E8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DA23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4AF7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433BA201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A080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1FC3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5620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EB28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830AC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06CA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5E52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56A0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16C5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6A26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C80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370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68B4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969C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</w:tr>
      <w:tr w:rsidR="00D479BC" w:rsidRPr="00D479BC" w14:paraId="5425E4AF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C85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DAD5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FD1B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D8E5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B255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3F36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DF29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5BF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83B3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5A6E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166B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DDF5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E895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79BE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0AB1E339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C2E4A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A43F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9E332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1CF92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FC19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25E9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3FBE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2E0F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C87A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C95B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602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C92E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B80C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3CB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</w:tr>
      <w:tr w:rsidR="00D479BC" w:rsidRPr="00D479BC" w14:paraId="33F3AD4F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BCE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9B06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21C8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CC26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ACA1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7210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AF97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1F22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749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EA85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C8D8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F882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4A7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336A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5825151A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4C7C0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3FDC1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AF7E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3556C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FAFF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D969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77B1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9354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EF48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807A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9FD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4B7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A8CF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C7E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D479BC" w:rsidRPr="00D479BC" w14:paraId="7143A1BF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7700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a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470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E83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FEF9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7F4C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96F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95FD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D743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16BE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46C2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171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FCD8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A98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03D1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61CD7418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0FDC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533A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0C795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8FF3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3A25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6E64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C1A8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1F7B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834E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2D94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5BA8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1A92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239E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3D70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</w:tr>
      <w:tr w:rsidR="00D479BC" w:rsidRPr="00D479BC" w14:paraId="50193FFA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BB84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b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9436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C78F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8DFB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B365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1612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A01E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876E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505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CE8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33F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253A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11DB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DD7B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68404DEB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8320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636EE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A2C7F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E618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FD86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E8E6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A308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58C5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56B6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7431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6757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5BF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8425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5948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D479BC" w:rsidRPr="00D479BC" w14:paraId="68F6233B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A1DC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4C98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64B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639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DF21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D479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FCFD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4FAE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AC95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BACE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51BF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FC5B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0497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FCB4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6BBE9438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2705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D892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D2C60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3CAD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A75B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21FB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727C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D48D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05A9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1123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40E3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205B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2C82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454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D479BC" w:rsidRPr="00D479BC" w14:paraId="40057690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91EB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CC57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.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08F1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F5BC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087A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111D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769A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E37F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5CCF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49EC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B447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DF70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A75B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229A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78502950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A24C7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BC55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DCA1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D712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B890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4303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B64C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379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F0A6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EB88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A0C3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2F5B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94A9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060D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</w:tr>
      <w:tr w:rsidR="00D479BC" w:rsidRPr="00D479BC" w14:paraId="0BAC0827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DE30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ADB2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66B0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552D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81E2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AB25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86F1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AF47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13FA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2CB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3EE6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DA64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1E3D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F73D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6881956E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17C1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C33AF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B045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A2E7F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A689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467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8581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9274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9BD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8BCB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372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A08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5F8B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3654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 w:rsidR="00D479BC" w:rsidRPr="00D479BC" w14:paraId="7F587BE3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E9D1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D460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58AF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0CD3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DAC9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157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78D6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8A43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0151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4ED3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E229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B8A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1B8E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03E0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00889E9D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5C28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539F4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1A35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4D37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1E9D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4432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21B6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1C9C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7D50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53F2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5409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D75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01EE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F8ED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479BC" w:rsidRPr="00D479BC" w14:paraId="52B1124B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996D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CC3F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5FA5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882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14A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96A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F5B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82DE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6724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BDD5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67B7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B54A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A7A9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D74A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1A6BD356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7A91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F2CD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7878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6F69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F1A0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6858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CB7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F77B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0236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C3A8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D574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9442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7BF4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6C2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30C7F2E9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7427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CA55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.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0E97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8ECF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7BA2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DAF7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0D8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93A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626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C097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42AC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989C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6D3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1C3F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56148C58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EAB3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A226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6E50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DD21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1BE0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3992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6ACF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5F34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3583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D0DC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566A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0D23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D59E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DD4A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D479BC" w:rsidRPr="00D479BC" w14:paraId="70F6EFDB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8FF3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37C0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086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854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1D1A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5A32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FF53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E283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013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DE4E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3AC7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1C5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502C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88F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3535F9E1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CA68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E9B7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4FAE3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DBBA2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1C7F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CEA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4D5E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ED4B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3232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7A1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C1C7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BE54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8BB6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1EA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D479BC" w:rsidRPr="00D479BC" w14:paraId="3DCEC522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FC1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6BF8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.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F128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6DFD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645A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AC58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885C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2582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9C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6B1F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6C3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2036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A1BB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6921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6EE62871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D884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237A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EDBE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7615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DE55C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E2B1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7926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681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DF8B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AA34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7844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9B62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E29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74A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</w:tr>
      <w:tr w:rsidR="00D479BC" w:rsidRPr="00D479BC" w14:paraId="4719C7AC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A5CB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4382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A9E7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ED9F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D516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94A8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D8AB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F6E9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3589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ABE1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AA63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822A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5B51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FE53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77641EA8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0DF70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A0CA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41EF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358BD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3100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A8A4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68B7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0783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0D41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51E5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AD5D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A5CD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85B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F712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63338C4D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9162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3D19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BD47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2877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3967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0B3A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874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B1DA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D92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4B1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84AA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4246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97C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C79A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4264F381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A4C4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C0AC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5E10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F6FC6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D9EA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B94E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D2D6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3921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7AB9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E544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54B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E9CE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5305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B5F5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D479BC" w:rsidRPr="00D479BC" w14:paraId="79CFDECF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7B8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681F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51EA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697E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717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7F5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552D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112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4AED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FAB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6C0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A30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372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CB7B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0DB3D862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A39F6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774D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BADD1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1560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F63F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A4DB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9F7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AB25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7858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B279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9F27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7A4A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5A52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E230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</w:tr>
      <w:tr w:rsidR="00D479BC" w:rsidRPr="00D479BC" w14:paraId="105A13B4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0EA9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652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9F2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FCF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A5B6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1902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40D2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A309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7085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8CD3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4E93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35B4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0FE5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A4A1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48FC3E75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299B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FB33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4BCFA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9FEC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5EF7B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2443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064F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E809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9174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EA52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C96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413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3AB5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0CC5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D479BC" w:rsidRPr="00D479BC" w14:paraId="28442331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4FD5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7256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3C35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A3E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CF5D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0DC4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F641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F872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15B0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E16A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7C8D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1384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8B08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9998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1EA25473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6E36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E764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1D554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5DF8B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A34B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4C32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F3B0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8F9F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A62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1B29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C3F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4BF6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F2A2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2123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D479BC" w:rsidRPr="00D479BC" w14:paraId="451D06DD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E92A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CD71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4D06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B855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71B7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6964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0E68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8D23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6380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0B53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4FA3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0C84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04EF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422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38E15A39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D378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74D4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0D12A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0A95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D5C4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ACCD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0356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DBB9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1428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300C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0A45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C4D6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1648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B0E5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D479BC" w:rsidRPr="00D479BC" w14:paraId="66336724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F0EE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B97B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86BF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217A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23B5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BFC2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56C2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354B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683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FFE8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F7A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D33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0159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8FA3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343D90B7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8D08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3CB7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107B1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E7D9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5D7A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F504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689A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D24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20A7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8702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3DB8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A26A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8E51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9DE9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D479BC" w:rsidRPr="00D479BC" w14:paraId="14ABA18A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57CF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9052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84E3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D56A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2AAE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4008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5A20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802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E165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B720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2446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6A5F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9D55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93D2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234CD221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0F09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AB94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3C71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1AA56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7987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1BED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3FAC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7891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416E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0191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CB3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F5F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0D22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B544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D479BC" w:rsidRPr="00D479BC" w14:paraId="20F365E4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6078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B306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C333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5720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3BD6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4CF0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6765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6AFA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C2B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915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2B2A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C223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922E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D7F2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7ECB0FAF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89F3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FD99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B57F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99631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7C099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9506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D879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8348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3019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1F28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2D12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CAE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D2F8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4DEF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1037767F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597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303F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.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D026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1650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DDC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53C9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32FA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7BA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76C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6935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F9C4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ABBD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5DB2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49CF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4088779C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99EC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D44C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49C9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881A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2EF5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47FE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B633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AD5F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FC83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0AB2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250B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E8C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2FCA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2858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D479BC" w:rsidRPr="00D479BC" w14:paraId="75F5A6C6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17C0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090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6843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B20C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624C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CB02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3F7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6027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94C3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DFB0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162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69AC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BD93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923F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2F45953B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0BF74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A810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D433A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CF105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1F48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EB79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B57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CC45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492C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FF70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5C7E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3A1E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69D0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7F9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</w:tr>
      <w:tr w:rsidR="00D479BC" w:rsidRPr="00D479BC" w14:paraId="77B0D084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AB61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C9B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.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FCC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63AB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7D11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DC2F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E370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0C1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88E7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E3E1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1413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09A2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7821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6B31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479BC" w:rsidRPr="00D479BC" w14:paraId="3504DC6C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C586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767F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C49B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3F8C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8B85D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B697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AEA8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327A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46AB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EA16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3E69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1B20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69BF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A373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D479BC" w:rsidRPr="00D479BC" w14:paraId="767E5909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F1D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3112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5367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8644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ADB5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D8E9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5208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F92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BBE1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8FE8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9706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96B0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BA82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E584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5D622216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AB12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BA50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57A2D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DDD2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EA07F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0970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EAA8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E5B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9942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604A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E063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21E2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B059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2931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 w:rsidR="00D479BC" w:rsidRPr="00D479BC" w14:paraId="729DA68A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2977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574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.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A77A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DD2A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65FD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70CB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04B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12BA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4A3B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8D17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76D2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29B1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40D0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5B42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1DBC57B0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B02E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C359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170A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B550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9439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8FC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1DD2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D9C0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717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B7DF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BE6E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565D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892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6998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D479BC" w:rsidRPr="00D479BC" w14:paraId="5747BD2F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CC2A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4074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6E9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A0A6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E7ED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5D5E0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ADA4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5935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242A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3D68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A25C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72AB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F756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76A5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3E487C2B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1A0A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CBB5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C244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6823D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4A2F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853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DAAB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AE66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4DE0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73EC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0895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1FD9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95C2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1DC2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</w:tr>
      <w:tr w:rsidR="00D479BC" w:rsidRPr="00D479BC" w14:paraId="58E14383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064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D84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7CAF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452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0723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B40E3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51D2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D49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B9C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5101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6CFD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05FA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11B8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99F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4898A4B6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E7EDE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F882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37C91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2B422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961CE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077A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B2D6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A1D2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CBB8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4096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8C36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09B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842A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7E0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00D3422D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3A46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5AA9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.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DAFF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4FD4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5AFD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7882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FDB3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AE2D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367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C489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904F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0889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400D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1DE1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78E38713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E760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23DB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A7492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AD968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3EE6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35A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CCC4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6FCF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885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51C7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D72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899E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655B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2487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D479BC" w:rsidRPr="00D479BC" w14:paraId="3620D9C6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1CF6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F553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.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4B1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BA0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A841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AAB3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6573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D69D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3580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480A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8291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C0C9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C35D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AD81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280CAC2F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F5E9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ECA2A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85AF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36E3C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D945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0FD9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3D5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4DDA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7DA1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63AF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1A9D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844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89CA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1B5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D479BC" w:rsidRPr="00D479BC" w14:paraId="2EA39442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6420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077F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6FBA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DCA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D033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1145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5DDA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4B17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9411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791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CB64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C2B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C2A3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D3E7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01CEDB6D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B873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FEF74A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18F19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B9B48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0F3E5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970C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90C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F51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C422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3BBD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A453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DBFC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C74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3B90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</w:tr>
      <w:tr w:rsidR="00D479BC" w:rsidRPr="00D479BC" w14:paraId="60D6B3B1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4A4C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38C9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5634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EA69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864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D9F2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0A0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FD81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139B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072D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21C3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029D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2E79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C543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5C60A0FA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B8751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1B99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E9D0D1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FC982C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6BD4E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933B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1361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5D97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394E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4150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73602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FD8B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FD8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1344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D479BC" w:rsidRPr="00D479BC" w14:paraId="41F615FE" w14:textId="77777777" w:rsidTr="00D479BC">
        <w:trPr>
          <w:trHeight w:val="171"/>
        </w:trPr>
        <w:tc>
          <w:tcPr>
            <w:tcW w:w="56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C6E6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498F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9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5DD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927D1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5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982E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82B4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025E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594D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C850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9285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DDC5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A357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62C5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5A54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D479BC" w:rsidRPr="00D479BC" w14:paraId="20C26CBF" w14:textId="77777777" w:rsidTr="00D479BC">
        <w:trPr>
          <w:trHeight w:val="171"/>
        </w:trPr>
        <w:tc>
          <w:tcPr>
            <w:tcW w:w="56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68412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F5755D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A44DE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E281B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577AF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D79A6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cturnal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09F9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60B03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158AA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36526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322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CE9B8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F12B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E766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</w:tr>
      <w:tr w:rsidR="00D479BC" w:rsidRPr="00D479BC" w14:paraId="22BFEE22" w14:textId="77777777" w:rsidTr="00D479BC">
        <w:trPr>
          <w:trHeight w:val="171"/>
        </w:trPr>
        <w:tc>
          <w:tcPr>
            <w:tcW w:w="56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2AED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AEEB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476.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580B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7747F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D16B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C1CA7" w14:textId="77777777" w:rsidR="00D479BC" w:rsidRPr="00D479BC" w:rsidRDefault="00D479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40DC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1922B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2D4D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3A6DC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50F2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22A39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AA040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2A565" w14:textId="77777777" w:rsidR="00D479BC" w:rsidRPr="00D479BC" w:rsidRDefault="00D479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79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25</w:t>
            </w:r>
          </w:p>
        </w:tc>
      </w:tr>
    </w:tbl>
    <w:p w14:paraId="571C3DF0" w14:textId="381F4B0B" w:rsidR="007531CB" w:rsidRPr="00DC3440" w:rsidRDefault="00D479BC" w:rsidP="007531CB">
      <w:pPr>
        <w:pStyle w:val="Body"/>
        <w:jc w:val="both"/>
        <w:rPr>
          <w:rFonts w:ascii="Times New Roman" w:hAnsi="Times New Roman"/>
          <w:sz w:val="20"/>
          <w:szCs w:val="20"/>
        </w:rPr>
      </w:pPr>
      <w:r w:rsidRPr="00F95A5E">
        <w:rPr>
          <w:rFonts w:ascii="Times New Roman" w:hAnsi="Times New Roman"/>
          <w:sz w:val="20"/>
          <w:szCs w:val="20"/>
        </w:rPr>
        <w:t xml:space="preserve"> </w:t>
      </w:r>
      <w:r w:rsidR="007531CB" w:rsidRPr="00F95A5E">
        <w:rPr>
          <w:rFonts w:ascii="Times New Roman" w:hAnsi="Times New Roman"/>
          <w:sz w:val="20"/>
          <w:szCs w:val="20"/>
        </w:rPr>
        <w:t>The number of surveys conducted during the day (diurnal)</w:t>
      </w:r>
      <w:r w:rsidR="00DC3440">
        <w:rPr>
          <w:rFonts w:ascii="Times New Roman" w:hAnsi="Times New Roman"/>
          <w:sz w:val="20"/>
          <w:szCs w:val="20"/>
        </w:rPr>
        <w:t>, night (nocturnal), and total a</w:t>
      </w:r>
      <w:r w:rsidR="007531CB" w:rsidRPr="00F95A5E">
        <w:rPr>
          <w:rFonts w:ascii="Times New Roman" w:hAnsi="Times New Roman"/>
          <w:sz w:val="20"/>
          <w:szCs w:val="20"/>
        </w:rPr>
        <w:t xml:space="preserve">nd the number of associated sightings </w:t>
      </w:r>
      <w:r w:rsidR="00DC3440">
        <w:rPr>
          <w:rFonts w:ascii="Times New Roman" w:hAnsi="Times New Roman"/>
          <w:sz w:val="20"/>
          <w:szCs w:val="20"/>
        </w:rPr>
        <w:t>by species. T</w:t>
      </w:r>
      <w:r w:rsidR="00660DB8" w:rsidRPr="00F95A5E">
        <w:rPr>
          <w:rFonts w:ascii="Times New Roman" w:hAnsi="Times New Roman"/>
          <w:sz w:val="20"/>
          <w:szCs w:val="20"/>
        </w:rPr>
        <w:t>here was one transect per fragment</w:t>
      </w:r>
      <w:r w:rsidR="00DC3440">
        <w:rPr>
          <w:rFonts w:ascii="Times New Roman" w:hAnsi="Times New Roman"/>
          <w:sz w:val="20"/>
          <w:szCs w:val="20"/>
        </w:rPr>
        <w:t xml:space="preserve"> accept fragment 3 which had two transects</w:t>
      </w:r>
      <w:r w:rsidR="00660DB8" w:rsidRPr="00F95A5E">
        <w:rPr>
          <w:rFonts w:ascii="Times New Roman" w:hAnsi="Times New Roman"/>
          <w:sz w:val="20"/>
          <w:szCs w:val="20"/>
        </w:rPr>
        <w:t>.</w:t>
      </w:r>
      <w:r w:rsidR="00DC3440">
        <w:rPr>
          <w:rFonts w:ascii="Times New Roman" w:hAnsi="Times New Roman"/>
          <w:sz w:val="20"/>
          <w:szCs w:val="20"/>
        </w:rPr>
        <w:t xml:space="preserve"> CM represents </w:t>
      </w:r>
      <w:r w:rsidR="00DC3440">
        <w:rPr>
          <w:rFonts w:ascii="Times New Roman" w:hAnsi="Times New Roman"/>
          <w:i/>
          <w:sz w:val="20"/>
          <w:szCs w:val="20"/>
        </w:rPr>
        <w:t>Chreirgaleus medius</w:t>
      </w:r>
      <w:r w:rsidR="00DC3440">
        <w:rPr>
          <w:rFonts w:ascii="Times New Roman" w:hAnsi="Times New Roman"/>
          <w:sz w:val="20"/>
          <w:szCs w:val="20"/>
        </w:rPr>
        <w:t xml:space="preserve">, MM represents </w:t>
      </w:r>
      <w:r w:rsidR="00DC3440">
        <w:rPr>
          <w:rFonts w:ascii="Times New Roman" w:hAnsi="Times New Roman"/>
          <w:i/>
          <w:sz w:val="20"/>
          <w:szCs w:val="20"/>
        </w:rPr>
        <w:t>Mircrocebus murinus</w:t>
      </w:r>
      <w:r w:rsidR="00DC3440">
        <w:rPr>
          <w:rFonts w:ascii="Times New Roman" w:hAnsi="Times New Roman"/>
          <w:sz w:val="20"/>
          <w:szCs w:val="20"/>
        </w:rPr>
        <w:t>, MR represents</w:t>
      </w:r>
      <w:r w:rsidR="00DC3440">
        <w:rPr>
          <w:rFonts w:ascii="Times New Roman" w:hAnsi="Times New Roman"/>
          <w:i/>
          <w:sz w:val="20"/>
          <w:szCs w:val="20"/>
        </w:rPr>
        <w:t xml:space="preserve"> Microcebus ravelobensis</w:t>
      </w:r>
      <w:r w:rsidR="00DC3440">
        <w:rPr>
          <w:rFonts w:ascii="Times New Roman" w:hAnsi="Times New Roman"/>
          <w:sz w:val="20"/>
          <w:szCs w:val="20"/>
        </w:rPr>
        <w:t>, Mspp. represents</w:t>
      </w:r>
      <w:r w:rsidR="00DC3440">
        <w:rPr>
          <w:rFonts w:ascii="Times New Roman" w:hAnsi="Times New Roman"/>
          <w:i/>
          <w:sz w:val="20"/>
          <w:szCs w:val="20"/>
        </w:rPr>
        <w:t xml:space="preserve"> Microcebus species </w:t>
      </w:r>
      <w:r w:rsidR="00DC3440">
        <w:rPr>
          <w:rFonts w:ascii="Times New Roman" w:hAnsi="Times New Roman"/>
          <w:sz w:val="20"/>
          <w:szCs w:val="20"/>
        </w:rPr>
        <w:t xml:space="preserve">together, PC represents </w:t>
      </w:r>
      <w:r w:rsidR="00DC3440">
        <w:rPr>
          <w:rFonts w:ascii="Times New Roman" w:hAnsi="Times New Roman"/>
          <w:i/>
          <w:sz w:val="20"/>
          <w:szCs w:val="20"/>
        </w:rPr>
        <w:t>Propithecus coquereli</w:t>
      </w:r>
      <w:r w:rsidR="00DC3440">
        <w:rPr>
          <w:rFonts w:ascii="Times New Roman" w:hAnsi="Times New Roman"/>
          <w:sz w:val="20"/>
          <w:szCs w:val="20"/>
        </w:rPr>
        <w:t>, EF represents</w:t>
      </w:r>
      <w:r w:rsidR="00DC3440">
        <w:rPr>
          <w:rFonts w:ascii="Times New Roman" w:hAnsi="Times New Roman"/>
          <w:i/>
          <w:sz w:val="20"/>
          <w:szCs w:val="20"/>
        </w:rPr>
        <w:t xml:space="preserve"> Eulemur fulvus</w:t>
      </w:r>
      <w:r w:rsidR="00DC3440">
        <w:rPr>
          <w:rFonts w:ascii="Times New Roman" w:hAnsi="Times New Roman"/>
          <w:sz w:val="20"/>
          <w:szCs w:val="20"/>
        </w:rPr>
        <w:t>, LE represents</w:t>
      </w:r>
      <w:r w:rsidR="00DC3440">
        <w:rPr>
          <w:rFonts w:ascii="Times New Roman" w:hAnsi="Times New Roman"/>
          <w:i/>
          <w:sz w:val="20"/>
          <w:szCs w:val="20"/>
        </w:rPr>
        <w:t xml:space="preserve"> Lepilemur edwardsi</w:t>
      </w:r>
      <w:r w:rsidR="00DC3440">
        <w:rPr>
          <w:rFonts w:ascii="Times New Roman" w:hAnsi="Times New Roman"/>
          <w:sz w:val="20"/>
          <w:szCs w:val="20"/>
        </w:rPr>
        <w:t>.</w:t>
      </w:r>
    </w:p>
    <w:p w14:paraId="7181111A" w14:textId="77777777" w:rsidR="00660DB8" w:rsidRPr="00F95A5E" w:rsidRDefault="00660DB8">
      <w:pPr>
        <w:rPr>
          <w:rFonts w:ascii="Times New Roman" w:hAnsi="Times New Roman" w:cs="Times New Roman"/>
          <w:sz w:val="20"/>
          <w:szCs w:val="20"/>
        </w:rPr>
      </w:pPr>
    </w:p>
    <w:sectPr w:rsidR="00660DB8" w:rsidRPr="00F95A5E" w:rsidSect="00551B9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Yu Gothic Light">
    <w:panose1 w:val="020B03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1CB"/>
    <w:rsid w:val="00017840"/>
    <w:rsid w:val="00017D00"/>
    <w:rsid w:val="00021821"/>
    <w:rsid w:val="000446F5"/>
    <w:rsid w:val="00165B47"/>
    <w:rsid w:val="001722CA"/>
    <w:rsid w:val="001838BF"/>
    <w:rsid w:val="001844BF"/>
    <w:rsid w:val="001D51FD"/>
    <w:rsid w:val="002208D5"/>
    <w:rsid w:val="00223468"/>
    <w:rsid w:val="00224A83"/>
    <w:rsid w:val="002304FA"/>
    <w:rsid w:val="002350A4"/>
    <w:rsid w:val="002659B2"/>
    <w:rsid w:val="00285E44"/>
    <w:rsid w:val="002B3D28"/>
    <w:rsid w:val="002B4359"/>
    <w:rsid w:val="003206D3"/>
    <w:rsid w:val="003920BB"/>
    <w:rsid w:val="00442610"/>
    <w:rsid w:val="004539BD"/>
    <w:rsid w:val="004B32E6"/>
    <w:rsid w:val="004C6FCE"/>
    <w:rsid w:val="00521F16"/>
    <w:rsid w:val="005222EC"/>
    <w:rsid w:val="00551B99"/>
    <w:rsid w:val="00573D52"/>
    <w:rsid w:val="00580B39"/>
    <w:rsid w:val="005C35FB"/>
    <w:rsid w:val="005F6583"/>
    <w:rsid w:val="006031F3"/>
    <w:rsid w:val="006305A5"/>
    <w:rsid w:val="00630D05"/>
    <w:rsid w:val="00660DB8"/>
    <w:rsid w:val="00667FFC"/>
    <w:rsid w:val="00670C41"/>
    <w:rsid w:val="00691D03"/>
    <w:rsid w:val="006D4F92"/>
    <w:rsid w:val="0070321C"/>
    <w:rsid w:val="00726E7E"/>
    <w:rsid w:val="007310C4"/>
    <w:rsid w:val="007531CB"/>
    <w:rsid w:val="007D6F79"/>
    <w:rsid w:val="00807182"/>
    <w:rsid w:val="00811D47"/>
    <w:rsid w:val="00826F86"/>
    <w:rsid w:val="00830759"/>
    <w:rsid w:val="008360BF"/>
    <w:rsid w:val="008371D5"/>
    <w:rsid w:val="008627AE"/>
    <w:rsid w:val="008810E6"/>
    <w:rsid w:val="008A69BD"/>
    <w:rsid w:val="008B0D9C"/>
    <w:rsid w:val="008C578D"/>
    <w:rsid w:val="008F2FD4"/>
    <w:rsid w:val="009028A8"/>
    <w:rsid w:val="00946174"/>
    <w:rsid w:val="00947D46"/>
    <w:rsid w:val="009872F5"/>
    <w:rsid w:val="00995A81"/>
    <w:rsid w:val="009D0E6D"/>
    <w:rsid w:val="009D5F7F"/>
    <w:rsid w:val="009E3167"/>
    <w:rsid w:val="00A66652"/>
    <w:rsid w:val="00A920BD"/>
    <w:rsid w:val="00B06314"/>
    <w:rsid w:val="00B35899"/>
    <w:rsid w:val="00B743E3"/>
    <w:rsid w:val="00BA6ED5"/>
    <w:rsid w:val="00BB13F7"/>
    <w:rsid w:val="00C110F7"/>
    <w:rsid w:val="00C131B0"/>
    <w:rsid w:val="00C32297"/>
    <w:rsid w:val="00CF4BF3"/>
    <w:rsid w:val="00D074D4"/>
    <w:rsid w:val="00D479BC"/>
    <w:rsid w:val="00D64C6F"/>
    <w:rsid w:val="00D95A90"/>
    <w:rsid w:val="00DC3440"/>
    <w:rsid w:val="00E00CD4"/>
    <w:rsid w:val="00E011AC"/>
    <w:rsid w:val="00E0399D"/>
    <w:rsid w:val="00E76A09"/>
    <w:rsid w:val="00EC6375"/>
    <w:rsid w:val="00EE2E93"/>
    <w:rsid w:val="00F34B22"/>
    <w:rsid w:val="00F36625"/>
    <w:rsid w:val="00F43C5D"/>
    <w:rsid w:val="00F4688D"/>
    <w:rsid w:val="00F46D92"/>
    <w:rsid w:val="00F60954"/>
    <w:rsid w:val="00F73ABF"/>
    <w:rsid w:val="00F74393"/>
    <w:rsid w:val="00F9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5A5D77"/>
  <w15:docId w15:val="{EAC53EA6-4A8E-0D44-A2A3-12B1B364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31CB"/>
  </w:style>
  <w:style w:type="paragraph" w:styleId="Heading3">
    <w:name w:val="heading 3"/>
    <w:basedOn w:val="Normal"/>
    <w:link w:val="Heading3Char"/>
    <w:uiPriority w:val="9"/>
    <w:qFormat/>
    <w:rsid w:val="007531CB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531CB"/>
    <w:rPr>
      <w:rFonts w:ascii="Times New Roman" w:hAnsi="Times New Roman" w:cs="Times New Roman"/>
      <w:b/>
      <w:bCs/>
      <w:sz w:val="27"/>
      <w:szCs w:val="27"/>
    </w:rPr>
  </w:style>
  <w:style w:type="paragraph" w:styleId="CommentText">
    <w:name w:val="annotation text"/>
    <w:basedOn w:val="Normal"/>
    <w:link w:val="CommentTextChar"/>
    <w:rsid w:val="007531CB"/>
    <w:pPr>
      <w:spacing w:before="240" w:line="360" w:lineRule="auto"/>
    </w:pPr>
    <w:rPr>
      <w:rFonts w:ascii="Times New Roman" w:eastAsia="Times New Roman" w:hAnsi="Times New Roman" w:cs="Times New Roman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rsid w:val="007531CB"/>
    <w:rPr>
      <w:rFonts w:ascii="Times New Roman" w:eastAsia="Times New Roman" w:hAnsi="Times New Roman" w:cs="Times New Roman"/>
      <w:szCs w:val="20"/>
      <w:lang w:eastAsia="en-CA"/>
    </w:rPr>
  </w:style>
  <w:style w:type="character" w:styleId="CommentReference">
    <w:name w:val="annotation reference"/>
    <w:rsid w:val="007531C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1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1CB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7531CB"/>
    <w:rPr>
      <w:rFonts w:ascii="Helvetica" w:eastAsia="ヒラギノ角ゴ Pro W3" w:hAnsi="Helvetica" w:cs="Times New Roman"/>
      <w:color w:val="000000"/>
    </w:rPr>
  </w:style>
  <w:style w:type="paragraph" w:customStyle="1" w:styleId="Tabletest">
    <w:name w:val="Table_test"/>
    <w:basedOn w:val="Body"/>
    <w:next w:val="Body"/>
    <w:qFormat/>
    <w:rsid w:val="007531CB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7531C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1CB"/>
  </w:style>
  <w:style w:type="paragraph" w:styleId="Footer">
    <w:name w:val="footer"/>
    <w:basedOn w:val="Normal"/>
    <w:link w:val="FooterChar"/>
    <w:uiPriority w:val="99"/>
    <w:unhideWhenUsed/>
    <w:rsid w:val="007531C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31CB"/>
  </w:style>
  <w:style w:type="paragraph" w:customStyle="1" w:styleId="figuretest">
    <w:name w:val="figure_test"/>
    <w:basedOn w:val="Body"/>
    <w:next w:val="Body"/>
    <w:qFormat/>
    <w:rsid w:val="007531CB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1CB"/>
    <w:pPr>
      <w:spacing w:before="0" w:line="240" w:lineRule="auto"/>
    </w:pPr>
    <w:rPr>
      <w:rFonts w:asciiTheme="minorHAnsi" w:eastAsiaTheme="minorHAnsi" w:hAnsiTheme="minorHAnsi" w:cstheme="minorBidi"/>
      <w:b/>
      <w:bCs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1CB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7531C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479B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79BC"/>
    <w:rPr>
      <w:color w:val="800080"/>
      <w:u w:val="single"/>
    </w:rPr>
  </w:style>
  <w:style w:type="paragraph" w:customStyle="1" w:styleId="xl63">
    <w:name w:val="xl63"/>
    <w:basedOn w:val="Normal"/>
    <w:rsid w:val="00D479B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64">
    <w:name w:val="xl64"/>
    <w:basedOn w:val="Normal"/>
    <w:rsid w:val="00D479B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65">
    <w:name w:val="xl65"/>
    <w:basedOn w:val="Normal"/>
    <w:rsid w:val="00D479B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CA"/>
    </w:rPr>
  </w:style>
  <w:style w:type="paragraph" w:customStyle="1" w:styleId="xl66">
    <w:name w:val="xl66"/>
    <w:basedOn w:val="Normal"/>
    <w:rsid w:val="00D479B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67">
    <w:name w:val="xl67"/>
    <w:basedOn w:val="Normal"/>
    <w:rsid w:val="00D479B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68">
    <w:name w:val="xl68"/>
    <w:basedOn w:val="Normal"/>
    <w:rsid w:val="00D479B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69">
    <w:name w:val="xl69"/>
    <w:basedOn w:val="Normal"/>
    <w:rsid w:val="00D479B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70">
    <w:name w:val="xl70"/>
    <w:basedOn w:val="Normal"/>
    <w:rsid w:val="00D479BC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71">
    <w:name w:val="xl71"/>
    <w:basedOn w:val="Normal"/>
    <w:rsid w:val="00D479B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72">
    <w:name w:val="xl72"/>
    <w:basedOn w:val="Normal"/>
    <w:rsid w:val="00D479BC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73">
    <w:name w:val="xl73"/>
    <w:basedOn w:val="Normal"/>
    <w:rsid w:val="00D479BC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74">
    <w:name w:val="xl74"/>
    <w:basedOn w:val="Normal"/>
    <w:rsid w:val="00D479B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75">
    <w:name w:val="xl75"/>
    <w:basedOn w:val="Normal"/>
    <w:rsid w:val="00D479B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76">
    <w:name w:val="xl76"/>
    <w:basedOn w:val="Normal"/>
    <w:rsid w:val="00D479B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77">
    <w:name w:val="xl77"/>
    <w:basedOn w:val="Normal"/>
    <w:rsid w:val="00D479B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78">
    <w:name w:val="xl78"/>
    <w:basedOn w:val="Normal"/>
    <w:rsid w:val="00D479B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CA"/>
    </w:rPr>
  </w:style>
  <w:style w:type="paragraph" w:customStyle="1" w:styleId="xl79">
    <w:name w:val="xl79"/>
    <w:basedOn w:val="Normal"/>
    <w:rsid w:val="00D479B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CA"/>
    </w:rPr>
  </w:style>
  <w:style w:type="paragraph" w:customStyle="1" w:styleId="xl80">
    <w:name w:val="xl80"/>
    <w:basedOn w:val="Normal"/>
    <w:rsid w:val="00D479BC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n-CA"/>
    </w:rPr>
  </w:style>
  <w:style w:type="paragraph" w:customStyle="1" w:styleId="xl81">
    <w:name w:val="xl81"/>
    <w:basedOn w:val="Normal"/>
    <w:rsid w:val="00D479B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val="en-CA"/>
    </w:rPr>
  </w:style>
  <w:style w:type="paragraph" w:customStyle="1" w:styleId="xl82">
    <w:name w:val="xl82"/>
    <w:basedOn w:val="Normal"/>
    <w:rsid w:val="00D479BC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  <w:lang w:val="en-CA"/>
    </w:rPr>
  </w:style>
  <w:style w:type="paragraph" w:customStyle="1" w:styleId="xl83">
    <w:name w:val="xl83"/>
    <w:basedOn w:val="Normal"/>
    <w:rsid w:val="00D479B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CA"/>
    </w:rPr>
  </w:style>
  <w:style w:type="paragraph" w:customStyle="1" w:styleId="xl84">
    <w:name w:val="xl84"/>
    <w:basedOn w:val="Normal"/>
    <w:rsid w:val="00D479BC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Steffens</dc:creator>
  <cp:keywords/>
  <dc:description/>
  <cp:lastModifiedBy>Travis Steffens</cp:lastModifiedBy>
  <cp:revision>2</cp:revision>
  <dcterms:created xsi:type="dcterms:W3CDTF">2018-04-05T01:34:00Z</dcterms:created>
  <dcterms:modified xsi:type="dcterms:W3CDTF">2018-04-05T01:34:00Z</dcterms:modified>
</cp:coreProperties>
</file>